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BD90F" w14:textId="49D259E1" w:rsidR="004071D2" w:rsidRDefault="004071D2" w:rsidP="004071D2">
      <w:pPr>
        <w:spacing w:line="480" w:lineRule="auto"/>
      </w:pPr>
      <w:r>
        <w:rPr>
          <w:b/>
        </w:rPr>
        <w:t>Table</w:t>
      </w:r>
      <w:r w:rsidR="002C1EDD">
        <w:rPr>
          <w:b/>
        </w:rPr>
        <w:t xml:space="preserve"> S6.</w:t>
      </w:r>
      <w:r>
        <w:t xml:space="preserve"> </w:t>
      </w:r>
      <w:r w:rsidR="009C45D7">
        <w:t>Linkage analysis of the phenotype autosomal barring against markers on chromosome 1</w:t>
      </w:r>
      <w:r>
        <w:t>. Only female back</w:t>
      </w:r>
      <w:r w:rsidR="00DF7F0E">
        <w:t>-</w:t>
      </w:r>
      <w:r>
        <w:t xml:space="preserve">cross offspring with the variant allele at </w:t>
      </w:r>
      <w:r w:rsidRPr="00760EE5">
        <w:rPr>
          <w:i/>
        </w:rPr>
        <w:t>MC1R</w:t>
      </w:r>
      <w:r>
        <w:t xml:space="preserve"> were used for analysis (</w:t>
      </w:r>
      <w:r w:rsidR="00DC761A" w:rsidRPr="000F76EF">
        <w:rPr>
          <w:rFonts w:ascii="Times New Roman" w:hAnsi="Times New Roman" w:cs="Times New Roman"/>
          <w:i/>
        </w:rPr>
        <w:t>E*R(Fay</w:t>
      </w:r>
      <w:r w:rsidR="00074C06">
        <w:rPr>
          <w:rFonts w:ascii="Times New Roman" w:hAnsi="Times New Roman" w:cs="Times New Roman"/>
          <w:i/>
        </w:rPr>
        <w:t>)</w:t>
      </w:r>
      <w:r w:rsidRPr="00760EE5">
        <w:rPr>
          <w:i/>
        </w:rPr>
        <w:t>/</w:t>
      </w:r>
      <w:r w:rsidR="007A7347">
        <w:rPr>
          <w:i/>
        </w:rPr>
        <w:t>E*</w:t>
      </w:r>
      <w:r w:rsidRPr="00760EE5">
        <w:rPr>
          <w:i/>
        </w:rPr>
        <w:t>N</w:t>
      </w:r>
      <w:r>
        <w:t>) in order to detect contributions by different sexes.</w:t>
      </w:r>
      <w:r w:rsidR="00DF7F0E">
        <w:t xml:space="preserve"> </w:t>
      </w:r>
      <w:r w:rsidR="00DF7F0E" w:rsidRPr="00AE0025">
        <w:t>All markers with maximum LOD score&gt; 2.0 are listed</w:t>
      </w:r>
      <w:r w:rsidR="00DF7F0E">
        <w:t>.</w:t>
      </w:r>
    </w:p>
    <w:p w14:paraId="1AF285DF" w14:textId="77777777" w:rsidR="004071D2" w:rsidRDefault="004071D2" w:rsidP="004071D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437"/>
        <w:gridCol w:w="1178"/>
        <w:gridCol w:w="1559"/>
        <w:gridCol w:w="1134"/>
      </w:tblGrid>
      <w:tr w:rsidR="00326ECF" w:rsidRPr="000402AC" w14:paraId="3027ED42" w14:textId="22C2FAC2" w:rsidTr="002755EE"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6506885D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Marker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14:paraId="46AA3525" w14:textId="5E06B7D0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 xml:space="preserve">Position </w:t>
            </w:r>
            <w:r>
              <w:rPr>
                <w:rFonts w:ascii="Times New Roman" w:hAnsi="Times New Roman" w:cs="Times New Roman"/>
                <w:b/>
              </w:rPr>
              <w:t xml:space="preserve">Galgal4 </w:t>
            </w:r>
            <w:r w:rsidRPr="000402AC">
              <w:rPr>
                <w:rFonts w:ascii="Times New Roman" w:hAnsi="Times New Roman" w:cs="Times New Roman"/>
                <w:b/>
              </w:rPr>
              <w:t>(bp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D1AA118" w14:textId="42C69349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 xml:space="preserve">Position </w:t>
            </w:r>
            <w:r>
              <w:rPr>
                <w:rFonts w:ascii="Times New Roman" w:hAnsi="Times New Roman" w:cs="Times New Roman"/>
                <w:b/>
              </w:rPr>
              <w:t xml:space="preserve">Galgal6 </w:t>
            </w:r>
            <w:r w:rsidRPr="000402AC">
              <w:rPr>
                <w:rFonts w:ascii="Times New Roman" w:hAnsi="Times New Roman" w:cs="Times New Roman"/>
                <w:b/>
              </w:rPr>
              <w:t>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703AE1" w14:textId="1871ECD1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0402AC">
              <w:rPr>
                <w:rFonts w:ascii="Times New Roman" w:hAnsi="Times New Roman" w:cs="Times New Roman"/>
                <w:b/>
              </w:rPr>
              <w:t>Rec.fra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8F7533" w14:textId="6596CAC4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402AC">
              <w:rPr>
                <w:rFonts w:ascii="Times New Roman" w:hAnsi="Times New Roman" w:cs="Times New Roman"/>
                <w:b/>
              </w:rPr>
              <w:t>LOD score</w:t>
            </w:r>
          </w:p>
        </w:tc>
      </w:tr>
      <w:tr w:rsidR="00326ECF" w14:paraId="12A12A8D" w14:textId="27570BCA" w:rsidTr="002755EE">
        <w:tc>
          <w:tcPr>
            <w:tcW w:w="1321" w:type="dxa"/>
            <w:tcBorders>
              <w:top w:val="single" w:sz="4" w:space="0" w:color="auto"/>
            </w:tcBorders>
          </w:tcPr>
          <w:p w14:paraId="06C5BCAB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M2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6AE3AEBB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40021056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516C1E5F" w14:textId="1F72C54B" w:rsidR="00326ECF" w:rsidRPr="00C638BC" w:rsidRDefault="002755EE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2755EE">
              <w:rPr>
                <w:rFonts w:ascii="Times New Roman" w:hAnsi="Times New Roman" w:cs="Times New Roman"/>
                <w:bCs/>
                <w:kern w:val="24"/>
              </w:rPr>
              <w:t>4017425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8A35C3" w14:textId="12FFA658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3D36FB" w14:textId="0D362615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2.18</w:t>
            </w:r>
          </w:p>
        </w:tc>
      </w:tr>
      <w:tr w:rsidR="00326ECF" w14:paraId="725C6EAE" w14:textId="62A398F8" w:rsidTr="002755EE">
        <w:tc>
          <w:tcPr>
            <w:tcW w:w="1321" w:type="dxa"/>
          </w:tcPr>
          <w:p w14:paraId="4BEA1A25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3</w:t>
            </w:r>
          </w:p>
        </w:tc>
        <w:tc>
          <w:tcPr>
            <w:tcW w:w="1437" w:type="dxa"/>
          </w:tcPr>
          <w:p w14:paraId="6EF9DCBF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0571954</w:t>
            </w:r>
          </w:p>
        </w:tc>
        <w:tc>
          <w:tcPr>
            <w:tcW w:w="1178" w:type="dxa"/>
          </w:tcPr>
          <w:p w14:paraId="39305197" w14:textId="46585A77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0725460</w:t>
            </w:r>
          </w:p>
        </w:tc>
        <w:tc>
          <w:tcPr>
            <w:tcW w:w="1559" w:type="dxa"/>
          </w:tcPr>
          <w:p w14:paraId="2A3C4A5E" w14:textId="749D4B71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134" w:type="dxa"/>
          </w:tcPr>
          <w:p w14:paraId="65FDD056" w14:textId="7D21CDE9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18</w:t>
            </w:r>
          </w:p>
        </w:tc>
      </w:tr>
      <w:tr w:rsidR="00326ECF" w14:paraId="774C7661" w14:textId="0A61767C" w:rsidTr="002755EE">
        <w:tc>
          <w:tcPr>
            <w:tcW w:w="1321" w:type="dxa"/>
          </w:tcPr>
          <w:p w14:paraId="5F0EF34F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4</w:t>
            </w:r>
          </w:p>
        </w:tc>
        <w:tc>
          <w:tcPr>
            <w:tcW w:w="1437" w:type="dxa"/>
          </w:tcPr>
          <w:p w14:paraId="5B98FF54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1175621</w:t>
            </w:r>
          </w:p>
        </w:tc>
        <w:tc>
          <w:tcPr>
            <w:tcW w:w="1178" w:type="dxa"/>
          </w:tcPr>
          <w:p w14:paraId="580B34AF" w14:textId="47159758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1328645</w:t>
            </w:r>
          </w:p>
        </w:tc>
        <w:tc>
          <w:tcPr>
            <w:tcW w:w="1559" w:type="dxa"/>
          </w:tcPr>
          <w:p w14:paraId="70DC1BEC" w14:textId="51642736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134" w:type="dxa"/>
          </w:tcPr>
          <w:p w14:paraId="47281915" w14:textId="3C546EB0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18</w:t>
            </w:r>
          </w:p>
        </w:tc>
      </w:tr>
      <w:tr w:rsidR="00326ECF" w14:paraId="481E8D77" w14:textId="066DACEA" w:rsidTr="002755EE">
        <w:tc>
          <w:tcPr>
            <w:tcW w:w="1321" w:type="dxa"/>
          </w:tcPr>
          <w:p w14:paraId="4B666ABD" w14:textId="77777777" w:rsidR="00326ECF" w:rsidRPr="000402A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5</w:t>
            </w:r>
          </w:p>
        </w:tc>
        <w:tc>
          <w:tcPr>
            <w:tcW w:w="1437" w:type="dxa"/>
          </w:tcPr>
          <w:p w14:paraId="3319A61C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1769860</w:t>
            </w:r>
          </w:p>
        </w:tc>
        <w:tc>
          <w:tcPr>
            <w:tcW w:w="1178" w:type="dxa"/>
          </w:tcPr>
          <w:p w14:paraId="388F4C40" w14:textId="7A962814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1921996</w:t>
            </w:r>
          </w:p>
        </w:tc>
        <w:tc>
          <w:tcPr>
            <w:tcW w:w="1559" w:type="dxa"/>
          </w:tcPr>
          <w:p w14:paraId="6DBF2806" w14:textId="0A411185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134" w:type="dxa"/>
          </w:tcPr>
          <w:p w14:paraId="596F6A56" w14:textId="0E7AECD3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18</w:t>
            </w:r>
          </w:p>
        </w:tc>
      </w:tr>
      <w:tr w:rsidR="00326ECF" w14:paraId="06AF3C7A" w14:textId="6E63AC9A" w:rsidTr="002755EE">
        <w:tc>
          <w:tcPr>
            <w:tcW w:w="1321" w:type="dxa"/>
          </w:tcPr>
          <w:p w14:paraId="5725EBBD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9</w:t>
            </w:r>
          </w:p>
        </w:tc>
        <w:tc>
          <w:tcPr>
            <w:tcW w:w="1437" w:type="dxa"/>
          </w:tcPr>
          <w:p w14:paraId="64D1A5DF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2821319</w:t>
            </w:r>
          </w:p>
        </w:tc>
        <w:tc>
          <w:tcPr>
            <w:tcW w:w="1178" w:type="dxa"/>
          </w:tcPr>
          <w:p w14:paraId="00E193E6" w14:textId="7BA15D5A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2972428</w:t>
            </w:r>
          </w:p>
        </w:tc>
        <w:tc>
          <w:tcPr>
            <w:tcW w:w="1559" w:type="dxa"/>
          </w:tcPr>
          <w:p w14:paraId="55171B98" w14:textId="7D49D90E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134" w:type="dxa"/>
          </w:tcPr>
          <w:p w14:paraId="728A7274" w14:textId="41E8B038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18</w:t>
            </w:r>
          </w:p>
        </w:tc>
      </w:tr>
      <w:tr w:rsidR="00326ECF" w14:paraId="22C658B5" w14:textId="11A87497" w:rsidTr="002755EE">
        <w:tc>
          <w:tcPr>
            <w:tcW w:w="1321" w:type="dxa"/>
          </w:tcPr>
          <w:p w14:paraId="0BAFD416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11</w:t>
            </w:r>
          </w:p>
        </w:tc>
        <w:tc>
          <w:tcPr>
            <w:tcW w:w="1437" w:type="dxa"/>
          </w:tcPr>
          <w:p w14:paraId="73681992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3533323</w:t>
            </w:r>
          </w:p>
        </w:tc>
        <w:tc>
          <w:tcPr>
            <w:tcW w:w="1178" w:type="dxa"/>
          </w:tcPr>
          <w:p w14:paraId="068D8227" w14:textId="5FCAB7A2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3690588</w:t>
            </w:r>
          </w:p>
        </w:tc>
        <w:tc>
          <w:tcPr>
            <w:tcW w:w="1559" w:type="dxa"/>
          </w:tcPr>
          <w:p w14:paraId="283FD84E" w14:textId="1518E1B4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134" w:type="dxa"/>
          </w:tcPr>
          <w:p w14:paraId="3459EA20" w14:textId="7379290B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18</w:t>
            </w:r>
          </w:p>
        </w:tc>
      </w:tr>
      <w:tr w:rsidR="00326ECF" w14:paraId="58A20450" w14:textId="76ABF46E" w:rsidTr="002755EE">
        <w:tc>
          <w:tcPr>
            <w:tcW w:w="1321" w:type="dxa"/>
          </w:tcPr>
          <w:p w14:paraId="2E45E348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13</w:t>
            </w:r>
          </w:p>
        </w:tc>
        <w:tc>
          <w:tcPr>
            <w:tcW w:w="1437" w:type="dxa"/>
          </w:tcPr>
          <w:p w14:paraId="4A2D1E97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4128427</w:t>
            </w:r>
          </w:p>
        </w:tc>
        <w:tc>
          <w:tcPr>
            <w:tcW w:w="1178" w:type="dxa"/>
          </w:tcPr>
          <w:p w14:paraId="3DCD0471" w14:textId="55822D80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4286319</w:t>
            </w:r>
          </w:p>
        </w:tc>
        <w:tc>
          <w:tcPr>
            <w:tcW w:w="1559" w:type="dxa"/>
          </w:tcPr>
          <w:p w14:paraId="1E63B44E" w14:textId="7697745A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134" w:type="dxa"/>
          </w:tcPr>
          <w:p w14:paraId="7208DD63" w14:textId="500C59BA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18</w:t>
            </w:r>
          </w:p>
        </w:tc>
      </w:tr>
      <w:tr w:rsidR="00326ECF" w14:paraId="7841FD17" w14:textId="15D180AA" w:rsidTr="002755EE">
        <w:tc>
          <w:tcPr>
            <w:tcW w:w="1321" w:type="dxa"/>
          </w:tcPr>
          <w:p w14:paraId="5A8C5398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16</w:t>
            </w:r>
          </w:p>
        </w:tc>
        <w:tc>
          <w:tcPr>
            <w:tcW w:w="1437" w:type="dxa"/>
          </w:tcPr>
          <w:p w14:paraId="546FC296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5076208</w:t>
            </w:r>
          </w:p>
        </w:tc>
        <w:tc>
          <w:tcPr>
            <w:tcW w:w="1178" w:type="dxa"/>
          </w:tcPr>
          <w:p w14:paraId="2141B807" w14:textId="3B78CB5E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5235697</w:t>
            </w:r>
          </w:p>
        </w:tc>
        <w:tc>
          <w:tcPr>
            <w:tcW w:w="1559" w:type="dxa"/>
          </w:tcPr>
          <w:p w14:paraId="0DA51FDA" w14:textId="2B57A937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134" w:type="dxa"/>
          </w:tcPr>
          <w:p w14:paraId="12C39CCE" w14:textId="6151D47F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3.08</w:t>
            </w:r>
          </w:p>
        </w:tc>
      </w:tr>
      <w:tr w:rsidR="00326ECF" w14:paraId="4B765706" w14:textId="53A1E5B0" w:rsidTr="002755EE">
        <w:tc>
          <w:tcPr>
            <w:tcW w:w="1321" w:type="dxa"/>
          </w:tcPr>
          <w:p w14:paraId="16974203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21</w:t>
            </w:r>
          </w:p>
        </w:tc>
        <w:tc>
          <w:tcPr>
            <w:tcW w:w="1437" w:type="dxa"/>
          </w:tcPr>
          <w:p w14:paraId="43CC1ADF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7056988</w:t>
            </w:r>
          </w:p>
        </w:tc>
        <w:tc>
          <w:tcPr>
            <w:tcW w:w="1178" w:type="dxa"/>
          </w:tcPr>
          <w:p w14:paraId="04F571F9" w14:textId="7C7203D7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7237279</w:t>
            </w:r>
          </w:p>
        </w:tc>
        <w:tc>
          <w:tcPr>
            <w:tcW w:w="1559" w:type="dxa"/>
          </w:tcPr>
          <w:p w14:paraId="7B3D9606" w14:textId="5D037B05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6</w:t>
            </w:r>
          </w:p>
        </w:tc>
        <w:tc>
          <w:tcPr>
            <w:tcW w:w="1134" w:type="dxa"/>
          </w:tcPr>
          <w:p w14:paraId="04B166C9" w14:textId="34CD217F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61</w:t>
            </w:r>
          </w:p>
        </w:tc>
      </w:tr>
      <w:tr w:rsidR="00326ECF" w14:paraId="72BD3ED9" w14:textId="4B574F96" w:rsidTr="002755EE">
        <w:tc>
          <w:tcPr>
            <w:tcW w:w="1321" w:type="dxa"/>
          </w:tcPr>
          <w:p w14:paraId="15F54C09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22</w:t>
            </w:r>
          </w:p>
        </w:tc>
        <w:tc>
          <w:tcPr>
            <w:tcW w:w="1437" w:type="dxa"/>
          </w:tcPr>
          <w:p w14:paraId="7E72BA5A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7368127</w:t>
            </w:r>
          </w:p>
        </w:tc>
        <w:tc>
          <w:tcPr>
            <w:tcW w:w="1178" w:type="dxa"/>
          </w:tcPr>
          <w:p w14:paraId="6F950A40" w14:textId="107B1E5F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7507540</w:t>
            </w:r>
          </w:p>
        </w:tc>
        <w:tc>
          <w:tcPr>
            <w:tcW w:w="1559" w:type="dxa"/>
          </w:tcPr>
          <w:p w14:paraId="1426D432" w14:textId="69935910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6</w:t>
            </w:r>
          </w:p>
        </w:tc>
        <w:tc>
          <w:tcPr>
            <w:tcW w:w="1134" w:type="dxa"/>
          </w:tcPr>
          <w:p w14:paraId="30A731E5" w14:textId="3393B148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61</w:t>
            </w:r>
          </w:p>
        </w:tc>
      </w:tr>
      <w:tr w:rsidR="00326ECF" w14:paraId="59970F64" w14:textId="2CD9B760" w:rsidTr="002755EE">
        <w:tc>
          <w:tcPr>
            <w:tcW w:w="1321" w:type="dxa"/>
          </w:tcPr>
          <w:p w14:paraId="6121093C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25</w:t>
            </w:r>
          </w:p>
        </w:tc>
        <w:tc>
          <w:tcPr>
            <w:tcW w:w="1437" w:type="dxa"/>
          </w:tcPr>
          <w:p w14:paraId="4B6C2D1F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48355447</w:t>
            </w:r>
          </w:p>
        </w:tc>
        <w:tc>
          <w:tcPr>
            <w:tcW w:w="1178" w:type="dxa"/>
          </w:tcPr>
          <w:p w14:paraId="375CAC53" w14:textId="2841FC74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076C7F">
              <w:rPr>
                <w:rFonts w:ascii="Times New Roman" w:hAnsi="Times New Roman" w:cs="Times New Roman"/>
                <w:kern w:val="24"/>
              </w:rPr>
              <w:t>48498780</w:t>
            </w:r>
          </w:p>
        </w:tc>
        <w:tc>
          <w:tcPr>
            <w:tcW w:w="1559" w:type="dxa"/>
          </w:tcPr>
          <w:p w14:paraId="2B53101C" w14:textId="54CCAA61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0.25</w:t>
            </w:r>
          </w:p>
        </w:tc>
        <w:tc>
          <w:tcPr>
            <w:tcW w:w="1134" w:type="dxa"/>
          </w:tcPr>
          <w:p w14:paraId="2C9DBDAB" w14:textId="0BF49FF1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2.90</w:t>
            </w:r>
          </w:p>
        </w:tc>
      </w:tr>
      <w:tr w:rsidR="00326ECF" w14:paraId="36B2CA76" w14:textId="2BD3EBF6" w:rsidTr="002755EE">
        <w:tc>
          <w:tcPr>
            <w:tcW w:w="1321" w:type="dxa"/>
          </w:tcPr>
          <w:p w14:paraId="133659F4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26</w:t>
            </w:r>
          </w:p>
        </w:tc>
        <w:tc>
          <w:tcPr>
            <w:tcW w:w="1437" w:type="dxa"/>
          </w:tcPr>
          <w:p w14:paraId="2725AB53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48718888</w:t>
            </w:r>
          </w:p>
        </w:tc>
        <w:tc>
          <w:tcPr>
            <w:tcW w:w="1178" w:type="dxa"/>
          </w:tcPr>
          <w:p w14:paraId="7C0FFD67" w14:textId="0AF3B996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076C7F">
              <w:rPr>
                <w:rFonts w:ascii="Times New Roman" w:hAnsi="Times New Roman" w:cs="Times New Roman"/>
                <w:bCs/>
                <w:kern w:val="24"/>
              </w:rPr>
              <w:t>48862557</w:t>
            </w:r>
          </w:p>
        </w:tc>
        <w:tc>
          <w:tcPr>
            <w:tcW w:w="1559" w:type="dxa"/>
          </w:tcPr>
          <w:p w14:paraId="290BFC83" w14:textId="4AB136D6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0.24</w:t>
            </w:r>
          </w:p>
        </w:tc>
        <w:tc>
          <w:tcPr>
            <w:tcW w:w="1134" w:type="dxa"/>
          </w:tcPr>
          <w:p w14:paraId="4BE2FD8A" w14:textId="5A23AC9E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3.08</w:t>
            </w:r>
          </w:p>
        </w:tc>
      </w:tr>
      <w:tr w:rsidR="00326ECF" w14:paraId="437D812A" w14:textId="17D5B5B9" w:rsidTr="002755EE">
        <w:tc>
          <w:tcPr>
            <w:tcW w:w="1321" w:type="dxa"/>
          </w:tcPr>
          <w:p w14:paraId="040DD0DC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27</w:t>
            </w:r>
          </w:p>
        </w:tc>
        <w:tc>
          <w:tcPr>
            <w:tcW w:w="1437" w:type="dxa"/>
          </w:tcPr>
          <w:p w14:paraId="2112400C" w14:textId="77777777" w:rsidR="00326ECF" w:rsidRPr="000402AC" w:rsidRDefault="00326ECF" w:rsidP="00013B37">
            <w:pPr>
              <w:jc w:val="center"/>
              <w:rPr>
                <w:rFonts w:ascii="Calibri" w:eastAsia="Times New Roman" w:hAnsi="Calibri" w:cs="Times New Roman"/>
                <w:bCs/>
                <w:sz w:val="22"/>
                <w:szCs w:val="22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49022195</w:t>
            </w:r>
          </w:p>
        </w:tc>
        <w:tc>
          <w:tcPr>
            <w:tcW w:w="1178" w:type="dxa"/>
          </w:tcPr>
          <w:p w14:paraId="7CA93E3D" w14:textId="32120CC2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076C7F">
              <w:rPr>
                <w:rFonts w:ascii="Times New Roman" w:hAnsi="Times New Roman" w:cs="Times New Roman"/>
                <w:bCs/>
                <w:kern w:val="24"/>
              </w:rPr>
              <w:t>49165859</w:t>
            </w:r>
          </w:p>
        </w:tc>
        <w:tc>
          <w:tcPr>
            <w:tcW w:w="1559" w:type="dxa"/>
          </w:tcPr>
          <w:p w14:paraId="5C54FEAC" w14:textId="0B91834A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0.22</w:t>
            </w:r>
          </w:p>
        </w:tc>
        <w:tc>
          <w:tcPr>
            <w:tcW w:w="1134" w:type="dxa"/>
          </w:tcPr>
          <w:p w14:paraId="43BAF5FC" w14:textId="53AAE999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3.61</w:t>
            </w:r>
          </w:p>
        </w:tc>
      </w:tr>
      <w:tr w:rsidR="00326ECF" w14:paraId="0395D70B" w14:textId="14545A03" w:rsidTr="002755EE">
        <w:tc>
          <w:tcPr>
            <w:tcW w:w="1321" w:type="dxa"/>
          </w:tcPr>
          <w:p w14:paraId="40D0FFD9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28</w:t>
            </w:r>
          </w:p>
        </w:tc>
        <w:tc>
          <w:tcPr>
            <w:tcW w:w="1437" w:type="dxa"/>
          </w:tcPr>
          <w:p w14:paraId="2CF40EA3" w14:textId="77777777" w:rsidR="00326ECF" w:rsidRPr="000762E6" w:rsidRDefault="00326ECF" w:rsidP="00013B37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49136914</w:t>
            </w:r>
          </w:p>
        </w:tc>
        <w:tc>
          <w:tcPr>
            <w:tcW w:w="1178" w:type="dxa"/>
          </w:tcPr>
          <w:p w14:paraId="030DD68C" w14:textId="4BE0F444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076C7F">
              <w:rPr>
                <w:rFonts w:ascii="Times New Roman" w:hAnsi="Times New Roman" w:cs="Times New Roman"/>
                <w:bCs/>
                <w:kern w:val="24"/>
              </w:rPr>
              <w:t>49280579</w:t>
            </w:r>
          </w:p>
        </w:tc>
        <w:tc>
          <w:tcPr>
            <w:tcW w:w="1559" w:type="dxa"/>
          </w:tcPr>
          <w:p w14:paraId="7E081E30" w14:textId="686675A9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0.22</w:t>
            </w:r>
          </w:p>
        </w:tc>
        <w:tc>
          <w:tcPr>
            <w:tcW w:w="1134" w:type="dxa"/>
          </w:tcPr>
          <w:p w14:paraId="187B0DC1" w14:textId="7E99C8DB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3.61</w:t>
            </w:r>
          </w:p>
        </w:tc>
      </w:tr>
      <w:tr w:rsidR="00326ECF" w14:paraId="747C3CB1" w14:textId="73E03568" w:rsidTr="002755EE">
        <w:tc>
          <w:tcPr>
            <w:tcW w:w="1321" w:type="dxa"/>
          </w:tcPr>
          <w:p w14:paraId="26676AF5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31</w:t>
            </w:r>
          </w:p>
        </w:tc>
        <w:tc>
          <w:tcPr>
            <w:tcW w:w="1437" w:type="dxa"/>
          </w:tcPr>
          <w:p w14:paraId="687F080D" w14:textId="77777777" w:rsidR="00326ECF" w:rsidRPr="000762E6" w:rsidRDefault="00326ECF" w:rsidP="00013B37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49801782</w:t>
            </w:r>
          </w:p>
        </w:tc>
        <w:tc>
          <w:tcPr>
            <w:tcW w:w="1178" w:type="dxa"/>
          </w:tcPr>
          <w:p w14:paraId="7B6DDD33" w14:textId="1E33CF77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076C7F">
              <w:rPr>
                <w:rFonts w:ascii="Times New Roman" w:hAnsi="Times New Roman" w:cs="Times New Roman"/>
                <w:bCs/>
                <w:kern w:val="24"/>
              </w:rPr>
              <w:t>49944346</w:t>
            </w:r>
          </w:p>
        </w:tc>
        <w:tc>
          <w:tcPr>
            <w:tcW w:w="1559" w:type="dxa"/>
          </w:tcPr>
          <w:p w14:paraId="69FE76F1" w14:textId="3DBCD50C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0.24</w:t>
            </w:r>
          </w:p>
        </w:tc>
        <w:tc>
          <w:tcPr>
            <w:tcW w:w="1134" w:type="dxa"/>
          </w:tcPr>
          <w:p w14:paraId="6225E0ED" w14:textId="712C4923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3.08</w:t>
            </w:r>
          </w:p>
        </w:tc>
      </w:tr>
      <w:tr w:rsidR="00326ECF" w14:paraId="310605DC" w14:textId="2F05145B" w:rsidTr="002755EE">
        <w:tc>
          <w:tcPr>
            <w:tcW w:w="1321" w:type="dxa"/>
          </w:tcPr>
          <w:p w14:paraId="5D3153DA" w14:textId="77777777" w:rsidR="00326ECF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32</w:t>
            </w:r>
          </w:p>
        </w:tc>
        <w:tc>
          <w:tcPr>
            <w:tcW w:w="1437" w:type="dxa"/>
          </w:tcPr>
          <w:p w14:paraId="486AAE48" w14:textId="77777777" w:rsidR="00326ECF" w:rsidRPr="000762E6" w:rsidRDefault="00326ECF" w:rsidP="00013B37">
            <w:pPr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50117333</w:t>
            </w:r>
          </w:p>
        </w:tc>
        <w:tc>
          <w:tcPr>
            <w:tcW w:w="1178" w:type="dxa"/>
          </w:tcPr>
          <w:p w14:paraId="70EABC8D" w14:textId="168F3436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076C7F">
              <w:rPr>
                <w:rFonts w:ascii="Times New Roman" w:hAnsi="Times New Roman" w:cs="Times New Roman"/>
                <w:bCs/>
                <w:kern w:val="24"/>
              </w:rPr>
              <w:t>50259829</w:t>
            </w:r>
          </w:p>
        </w:tc>
        <w:tc>
          <w:tcPr>
            <w:tcW w:w="1559" w:type="dxa"/>
          </w:tcPr>
          <w:p w14:paraId="540B9F8D" w14:textId="1046027B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0.24</w:t>
            </w:r>
          </w:p>
        </w:tc>
        <w:tc>
          <w:tcPr>
            <w:tcW w:w="1134" w:type="dxa"/>
          </w:tcPr>
          <w:p w14:paraId="5CF4C5C7" w14:textId="2745076F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3.08</w:t>
            </w:r>
          </w:p>
        </w:tc>
      </w:tr>
      <w:tr w:rsidR="00326ECF" w14:paraId="3B4F5BE4" w14:textId="62EA68F0" w:rsidTr="002755EE">
        <w:tc>
          <w:tcPr>
            <w:tcW w:w="1321" w:type="dxa"/>
            <w:tcBorders>
              <w:bottom w:val="single" w:sz="4" w:space="0" w:color="auto"/>
            </w:tcBorders>
          </w:tcPr>
          <w:p w14:paraId="4F1B9E1D" w14:textId="77777777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</w:rPr>
            </w:pPr>
            <w:r w:rsidRPr="00C638BC">
              <w:rPr>
                <w:rFonts w:ascii="Times New Roman" w:hAnsi="Times New Roman" w:cs="Times New Roman"/>
                <w:kern w:val="24"/>
              </w:rPr>
              <w:t>M33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718DAC87" w14:textId="77777777" w:rsidR="00326ECF" w:rsidRPr="00C638BC" w:rsidRDefault="00326ECF" w:rsidP="00013B37">
            <w:pPr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50263114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55C8B366" w14:textId="640EDBC5" w:rsidR="00326ECF" w:rsidRPr="00C638BC" w:rsidRDefault="00076C7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076C7F">
              <w:rPr>
                <w:rFonts w:ascii="Times New Roman" w:hAnsi="Times New Roman" w:cs="Times New Roman"/>
                <w:bCs/>
                <w:kern w:val="24"/>
              </w:rPr>
              <w:t>504056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94322C" w14:textId="68D9E958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55B6CD" w14:textId="588ED370" w:rsidR="00326ECF" w:rsidRPr="00C638BC" w:rsidRDefault="00326ECF" w:rsidP="00013B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kern w:val="24"/>
              </w:rPr>
            </w:pPr>
            <w:r w:rsidRPr="00C638BC">
              <w:rPr>
                <w:rFonts w:ascii="Times New Roman" w:hAnsi="Times New Roman" w:cs="Times New Roman"/>
                <w:bCs/>
                <w:kern w:val="24"/>
              </w:rPr>
              <w:t>3.08</w:t>
            </w:r>
          </w:p>
        </w:tc>
      </w:tr>
    </w:tbl>
    <w:p w14:paraId="440F3383" w14:textId="77777777" w:rsidR="00A04D7D" w:rsidRPr="003D6ECD" w:rsidRDefault="00A04D7D" w:rsidP="00057518">
      <w:pPr>
        <w:rPr>
          <w:sz w:val="20"/>
          <w:szCs w:val="20"/>
        </w:rPr>
      </w:pPr>
    </w:p>
    <w:sectPr w:rsidR="00A04D7D" w:rsidRPr="003D6ECD" w:rsidSect="00057518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28FE6" w14:textId="77777777" w:rsidR="009D3D2A" w:rsidRDefault="009D3D2A" w:rsidP="004071D2">
      <w:r>
        <w:separator/>
      </w:r>
    </w:p>
  </w:endnote>
  <w:endnote w:type="continuationSeparator" w:id="0">
    <w:p w14:paraId="2EB5A64C" w14:textId="77777777" w:rsidR="009D3D2A" w:rsidRDefault="009D3D2A" w:rsidP="0040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AD6A36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8EA71B" w14:textId="77777777" w:rsidR="00077803" w:rsidRDefault="000778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806D4" w14:textId="77777777" w:rsidR="00077803" w:rsidRDefault="00077803" w:rsidP="00013B3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F0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A57B4D" w14:textId="77777777" w:rsidR="00077803" w:rsidRDefault="00077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B6DDAD" w14:textId="77777777" w:rsidR="009D3D2A" w:rsidRDefault="009D3D2A" w:rsidP="004071D2">
      <w:r>
        <w:separator/>
      </w:r>
    </w:p>
  </w:footnote>
  <w:footnote w:type="continuationSeparator" w:id="0">
    <w:p w14:paraId="124473D1" w14:textId="77777777" w:rsidR="009D3D2A" w:rsidRDefault="009D3D2A" w:rsidP="0040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6E"/>
    <w:rsid w:val="00013B37"/>
    <w:rsid w:val="0004608A"/>
    <w:rsid w:val="00057518"/>
    <w:rsid w:val="00063C3E"/>
    <w:rsid w:val="00074C06"/>
    <w:rsid w:val="0007537C"/>
    <w:rsid w:val="00076C7F"/>
    <w:rsid w:val="00077803"/>
    <w:rsid w:val="0008097B"/>
    <w:rsid w:val="000A0ED1"/>
    <w:rsid w:val="000F76EF"/>
    <w:rsid w:val="000F7DCE"/>
    <w:rsid w:val="00114DD6"/>
    <w:rsid w:val="001161B9"/>
    <w:rsid w:val="00116643"/>
    <w:rsid w:val="001927AB"/>
    <w:rsid w:val="00194783"/>
    <w:rsid w:val="001C3449"/>
    <w:rsid w:val="00207A53"/>
    <w:rsid w:val="002755EE"/>
    <w:rsid w:val="002B3F8A"/>
    <w:rsid w:val="002C0DA1"/>
    <w:rsid w:val="002C1EDD"/>
    <w:rsid w:val="002F46A3"/>
    <w:rsid w:val="002F5CC2"/>
    <w:rsid w:val="00301485"/>
    <w:rsid w:val="00326ECF"/>
    <w:rsid w:val="0033281A"/>
    <w:rsid w:val="00345987"/>
    <w:rsid w:val="00355558"/>
    <w:rsid w:val="003572F6"/>
    <w:rsid w:val="0036163E"/>
    <w:rsid w:val="00371C56"/>
    <w:rsid w:val="003769B1"/>
    <w:rsid w:val="003B74D5"/>
    <w:rsid w:val="003D6ECD"/>
    <w:rsid w:val="004071D2"/>
    <w:rsid w:val="00444363"/>
    <w:rsid w:val="004539F2"/>
    <w:rsid w:val="004546D0"/>
    <w:rsid w:val="00491E72"/>
    <w:rsid w:val="004A7186"/>
    <w:rsid w:val="004B4CEA"/>
    <w:rsid w:val="004C0987"/>
    <w:rsid w:val="004F2AAC"/>
    <w:rsid w:val="004F541B"/>
    <w:rsid w:val="00505D8C"/>
    <w:rsid w:val="00506122"/>
    <w:rsid w:val="00531DB2"/>
    <w:rsid w:val="00574A5F"/>
    <w:rsid w:val="00575A79"/>
    <w:rsid w:val="005779B8"/>
    <w:rsid w:val="0058425D"/>
    <w:rsid w:val="005D6697"/>
    <w:rsid w:val="005E3D42"/>
    <w:rsid w:val="005E6E8F"/>
    <w:rsid w:val="006164F8"/>
    <w:rsid w:val="00625870"/>
    <w:rsid w:val="00625A72"/>
    <w:rsid w:val="006344D6"/>
    <w:rsid w:val="00644D78"/>
    <w:rsid w:val="00653238"/>
    <w:rsid w:val="006A471B"/>
    <w:rsid w:val="006E02BF"/>
    <w:rsid w:val="006F7466"/>
    <w:rsid w:val="007041A6"/>
    <w:rsid w:val="007205A9"/>
    <w:rsid w:val="007308B0"/>
    <w:rsid w:val="00734407"/>
    <w:rsid w:val="0074154D"/>
    <w:rsid w:val="0075019D"/>
    <w:rsid w:val="007579A5"/>
    <w:rsid w:val="00760EE5"/>
    <w:rsid w:val="00770B02"/>
    <w:rsid w:val="00771DB7"/>
    <w:rsid w:val="007777F9"/>
    <w:rsid w:val="007A00AA"/>
    <w:rsid w:val="007A2377"/>
    <w:rsid w:val="007A7347"/>
    <w:rsid w:val="007C114D"/>
    <w:rsid w:val="007C70B9"/>
    <w:rsid w:val="007D6E31"/>
    <w:rsid w:val="007F355E"/>
    <w:rsid w:val="00804745"/>
    <w:rsid w:val="00806C74"/>
    <w:rsid w:val="00812803"/>
    <w:rsid w:val="008146F8"/>
    <w:rsid w:val="0086333C"/>
    <w:rsid w:val="00885803"/>
    <w:rsid w:val="00892D04"/>
    <w:rsid w:val="008B0D30"/>
    <w:rsid w:val="0090017C"/>
    <w:rsid w:val="00915F31"/>
    <w:rsid w:val="00917EEE"/>
    <w:rsid w:val="0092507C"/>
    <w:rsid w:val="00930F3F"/>
    <w:rsid w:val="009540F7"/>
    <w:rsid w:val="0098515D"/>
    <w:rsid w:val="009977E9"/>
    <w:rsid w:val="009B366D"/>
    <w:rsid w:val="009C45D7"/>
    <w:rsid w:val="009D3D2A"/>
    <w:rsid w:val="00A04D7D"/>
    <w:rsid w:val="00A11303"/>
    <w:rsid w:val="00A2719D"/>
    <w:rsid w:val="00A30C54"/>
    <w:rsid w:val="00A57E42"/>
    <w:rsid w:val="00A87410"/>
    <w:rsid w:val="00AC0E6E"/>
    <w:rsid w:val="00AF4E71"/>
    <w:rsid w:val="00B00B51"/>
    <w:rsid w:val="00B33B9F"/>
    <w:rsid w:val="00B57772"/>
    <w:rsid w:val="00B856F5"/>
    <w:rsid w:val="00BB1AC2"/>
    <w:rsid w:val="00BE0DD7"/>
    <w:rsid w:val="00C0632E"/>
    <w:rsid w:val="00C22A5D"/>
    <w:rsid w:val="00C758E5"/>
    <w:rsid w:val="00CC38F7"/>
    <w:rsid w:val="00CE79A2"/>
    <w:rsid w:val="00D079C5"/>
    <w:rsid w:val="00D17CBE"/>
    <w:rsid w:val="00D222C4"/>
    <w:rsid w:val="00D36430"/>
    <w:rsid w:val="00D425A8"/>
    <w:rsid w:val="00D50A02"/>
    <w:rsid w:val="00D66F05"/>
    <w:rsid w:val="00DC6704"/>
    <w:rsid w:val="00DC761A"/>
    <w:rsid w:val="00DF0E80"/>
    <w:rsid w:val="00DF7F0E"/>
    <w:rsid w:val="00E24FF8"/>
    <w:rsid w:val="00E274AA"/>
    <w:rsid w:val="00E337E8"/>
    <w:rsid w:val="00E60C05"/>
    <w:rsid w:val="00E8521B"/>
    <w:rsid w:val="00EB171A"/>
    <w:rsid w:val="00EC73DC"/>
    <w:rsid w:val="00ED02DA"/>
    <w:rsid w:val="00ED5A41"/>
    <w:rsid w:val="00F52166"/>
    <w:rsid w:val="00F6254F"/>
    <w:rsid w:val="00F62F6E"/>
    <w:rsid w:val="00F75134"/>
    <w:rsid w:val="00FC71D7"/>
    <w:rsid w:val="00FD7C7C"/>
    <w:rsid w:val="00FF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14B8E5D"/>
  <w14:defaultImageDpi w14:val="300"/>
  <w15:docId w15:val="{F04F84E5-6DBF-764A-BFCE-E1324C8D0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04D7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1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1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1D7"/>
  </w:style>
  <w:style w:type="paragraph" w:styleId="BalloonText">
    <w:name w:val="Balloon Text"/>
    <w:basedOn w:val="Normal"/>
    <w:link w:val="BalloonTextChar"/>
    <w:uiPriority w:val="99"/>
    <w:semiHidden/>
    <w:unhideWhenUsed/>
    <w:rsid w:val="00FC71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D7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71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1D2"/>
  </w:style>
  <w:style w:type="character" w:styleId="PageNumber">
    <w:name w:val="page number"/>
    <w:basedOn w:val="DefaultParagraphFont"/>
    <w:uiPriority w:val="99"/>
    <w:semiHidden/>
    <w:unhideWhenUsed/>
    <w:rsid w:val="004071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A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A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Schwochow</dc:creator>
  <cp:keywords/>
  <dc:description/>
  <cp:lastModifiedBy>Leif Andersson</cp:lastModifiedBy>
  <cp:revision>3</cp:revision>
  <dcterms:created xsi:type="dcterms:W3CDTF">2021-03-28T08:32:00Z</dcterms:created>
  <dcterms:modified xsi:type="dcterms:W3CDTF">2021-03-28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